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7"/>
        <w:gridCol w:w="5026"/>
        <w:gridCol w:w="802"/>
        <w:gridCol w:w="837"/>
        <w:gridCol w:w="860"/>
      </w:tblGrid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;Century Gothic" w:hAnsi="Calibri;Century Gothic" w:cs="Calibri;Century Gothic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20"/>
                <w:szCs w:val="20"/>
                <w:lang w:val="en-GB"/>
              </w:rPr>
              <w:t># genes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20"/>
                <w:szCs w:val="20"/>
                <w:lang w:val="en-GB"/>
              </w:rPr>
              <w:t>Count %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Ribosom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5.50E-25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ECM-receptor intera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90E-02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Basal cell carcinom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80E-02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Melanogene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60E-02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30E-02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Hematopoietic cell lineag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00E-02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Wnt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50E-02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eukocyte transendothelial migr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3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5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1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ap jun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2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4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omplement and coagulation cascade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.4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etinol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.1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.5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GF-beta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.9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2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rimary bile acid biosynthe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5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ong-term potenti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5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5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8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8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.8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0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otch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1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B cell receptor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1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1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ycosaminoglycan degrad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4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Insulin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4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Vascular smooth muscle contra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.8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ycosylphosphatidylinositol(GPI)-anchor biosynthe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0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0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Hedgehog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1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ErbB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2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athogenic Escherichia coli infe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2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3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Huntington's diseas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4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Dilated cardiomyopath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5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6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hemokine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8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lanine. aspartate and glutamate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8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.9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nRH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0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dipocytokine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0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ong-term depress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2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3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IG-I-like receptor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3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Viral myocardit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3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4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4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T cell receptor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6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raft-versus-host diseas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6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Arrhythmogenic right ventricular cardiomyopathy (ARVC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8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7.9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-Glycan biosynthe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2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Hypertrophic cardiomyopathy (HCM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2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rogesterone-mediated oocyte matur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2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eurotrophin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3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4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4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utoimmune thyroid diseas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5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5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6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Non-small cell lung cance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6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ytosolic DNA-sens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8.8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NOD-like receptor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0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PAR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2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Jak-STAT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2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VEGF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4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5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Natural killer cell mediated cytotoxicit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6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6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6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Fc gamma R-mediated phagocyto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7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Toll-like receptor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8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Oocyte meio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9.80E-01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euroactive ligand-receptor intera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Epithelial cell signaling in Helicobacter pylori infe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myotrophic lateral sclerosis (ALS)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orphyrin and chlorophyll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ycerophospholipid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Olfactory trans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teroid hormone biosynthe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Fructose and mannose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Fc epsilon RI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dherens jun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ndrogen and estrogen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fr-FR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fr-FR"/>
              </w:rPr>
              <w:t>Valine. leucine and isoleucine degrad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ldosterone-regulated sodium reabsorp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Fatty acid elongation in mitochondria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elenoamino acid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Lipoic acid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NA degrad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Heparan sulfate biosynthe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ardiac muscle contra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pliceosom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Nucleotide excision repai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Glycosphingolipid biosynthe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Chondroitin sulfate biosynthe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Vibrio cholerae infe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aste trans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Dorso-ventral axis form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Regulation of autophag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hosphatidylinositol signaling syste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Glycine. serine and threonine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  <w:lang w:val="en-GB"/>
              </w:rPr>
              <w:t>One carbon pool by folat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rion disease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mTOR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Terpenoid backbone biosynthe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p53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1547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5026" w:type="dxa"/>
            <w:tcBorders/>
            <w:vAlign w:val="bottom"/>
          </w:tcPr>
          <w:p>
            <w:pPr>
              <w:pStyle w:val="Normal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SNARE interactions in vesicular transpor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;Century Gothic" w:hAnsi="Calibri;Century Gothic" w:cs="Calibri;Century Gothic"/>
                <w:color w:val="000000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color w:val="000000"/>
                <w:sz w:val="20"/>
                <w:szCs w:val="20"/>
              </w:rPr>
              <w:t>1.00E+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4:36:00Z</dcterms:created>
  <dc:creator>Eugenia Makrantonaki</dc:creator>
  <dc:description/>
  <dc:language>en-US</dc:language>
  <cp:lastModifiedBy>Borris</cp:lastModifiedBy>
  <dcterms:modified xsi:type="dcterms:W3CDTF">2012-07-24T14:36:00Z</dcterms:modified>
  <cp:revision>2</cp:revision>
  <dc:subject/>
  <dc:title>Females</dc:title>
</cp:coreProperties>
</file>